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39FC" w:rsidRPr="006D3293" w:rsidRDefault="00E80D76" w:rsidP="008778D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D3293">
        <w:rPr>
          <w:rFonts w:ascii="Times New Roman" w:hAnsi="Times New Roman" w:cs="Times New Roman"/>
          <w:sz w:val="24"/>
          <w:szCs w:val="24"/>
          <w:lang w:val="en-US"/>
        </w:rPr>
        <w:t>Supplementary table 1</w:t>
      </w:r>
      <w:r w:rsidR="00EA6577" w:rsidRPr="006D3293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2A39FC" w:rsidRPr="006D3293">
        <w:rPr>
          <w:rFonts w:ascii="Times New Roman" w:hAnsi="Times New Roman" w:cs="Times New Roman"/>
          <w:sz w:val="24"/>
          <w:szCs w:val="24"/>
          <w:lang w:val="en-US"/>
        </w:rPr>
        <w:t xml:space="preserve"> Measures of outcomes</w:t>
      </w:r>
    </w:p>
    <w:p w:rsidR="007A1779" w:rsidRPr="006D3293" w:rsidRDefault="007A1779" w:rsidP="008778D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2126"/>
        <w:gridCol w:w="4360"/>
      </w:tblGrid>
      <w:tr w:rsidR="002A39FC" w:rsidRPr="006D3293" w:rsidTr="001F64C3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 categor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 construct</w:t>
            </w:r>
          </w:p>
        </w:tc>
        <w:tc>
          <w:tcPr>
            <w:tcW w:w="4360" w:type="dxa"/>
            <w:tcBorders>
              <w:top w:val="single" w:sz="4" w:space="0" w:color="auto"/>
              <w:bottom w:val="single" w:sz="4" w:space="0" w:color="auto"/>
            </w:tcBorders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surement</w:t>
            </w:r>
          </w:p>
        </w:tc>
      </w:tr>
      <w:tr w:rsidR="002A39FC" w:rsidRPr="001F64C3" w:rsidTr="001F64C3">
        <w:tc>
          <w:tcPr>
            <w:tcW w:w="2235" w:type="dxa"/>
            <w:tcBorders>
              <w:top w:val="single" w:sz="4" w:space="0" w:color="auto"/>
            </w:tcBorders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al distres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ety</w:t>
            </w:r>
          </w:p>
        </w:tc>
        <w:tc>
          <w:tcPr>
            <w:tcW w:w="4360" w:type="dxa"/>
            <w:tcBorders>
              <w:top w:val="single" w:sz="4" w:space="0" w:color="auto"/>
            </w:tcBorders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e Trait Anxiety Inventory (STAI, state anxiety subscale); VAS</w:t>
            </w:r>
          </w:p>
        </w:tc>
      </w:tr>
      <w:tr w:rsidR="002A39FC" w:rsidRPr="006D3293" w:rsidTr="001F64C3">
        <w:tc>
          <w:tcPr>
            <w:tcW w:w="2235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ll-being</w:t>
            </w:r>
          </w:p>
        </w:tc>
        <w:tc>
          <w:tcPr>
            <w:tcW w:w="4360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S</w:t>
            </w:r>
          </w:p>
        </w:tc>
      </w:tr>
      <w:tr w:rsidR="002A39FC" w:rsidRPr="001F64C3" w:rsidTr="001F64C3">
        <w:tc>
          <w:tcPr>
            <w:tcW w:w="2235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od</w:t>
            </w:r>
          </w:p>
        </w:tc>
        <w:tc>
          <w:tcPr>
            <w:tcW w:w="4360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file of Mood Scale (POMS); NRS; VAS</w:t>
            </w:r>
          </w:p>
        </w:tc>
      </w:tr>
      <w:tr w:rsidR="002A39FC" w:rsidRPr="006D3293" w:rsidTr="001F64C3">
        <w:tc>
          <w:tcPr>
            <w:tcW w:w="2235" w:type="dxa"/>
            <w:tcBorders>
              <w:bottom w:val="single" w:sz="4" w:space="0" w:color="auto"/>
            </w:tcBorders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xation</w:t>
            </w:r>
          </w:p>
        </w:tc>
        <w:tc>
          <w:tcPr>
            <w:tcW w:w="4360" w:type="dxa"/>
            <w:tcBorders>
              <w:bottom w:val="single" w:sz="4" w:space="0" w:color="auto"/>
            </w:tcBorders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S</w:t>
            </w:r>
          </w:p>
        </w:tc>
      </w:tr>
      <w:tr w:rsidR="002A39FC" w:rsidRPr="001F64C3" w:rsidTr="001F64C3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n intensit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60" w:type="dxa"/>
            <w:tcBorders>
              <w:top w:val="single" w:sz="4" w:space="0" w:color="auto"/>
              <w:bottom w:val="single" w:sz="4" w:space="0" w:color="auto"/>
            </w:tcBorders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S; NRS; number of patients reporting pain; McGill Pain Questionnaire (MPQ)</w:t>
            </w:r>
          </w:p>
        </w:tc>
      </w:tr>
      <w:tr w:rsidR="002A39FC" w:rsidRPr="001F64C3" w:rsidTr="001F64C3">
        <w:tc>
          <w:tcPr>
            <w:tcW w:w="2235" w:type="dxa"/>
            <w:tcBorders>
              <w:top w:val="single" w:sz="4" w:space="0" w:color="auto"/>
            </w:tcBorders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tion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se of </w:t>
            </w:r>
            <w:proofErr w:type="spellStart"/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emetics</w:t>
            </w:r>
            <w:proofErr w:type="spellEnd"/>
          </w:p>
        </w:tc>
        <w:tc>
          <w:tcPr>
            <w:tcW w:w="4360" w:type="dxa"/>
            <w:tcBorders>
              <w:top w:val="single" w:sz="4" w:space="0" w:color="auto"/>
            </w:tcBorders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of patients receiving medication; dosage of medication received </w:t>
            </w:r>
          </w:p>
        </w:tc>
      </w:tr>
      <w:tr w:rsidR="002A39FC" w:rsidRPr="001F64C3" w:rsidTr="001F64C3">
        <w:tc>
          <w:tcPr>
            <w:tcW w:w="2235" w:type="dxa"/>
            <w:tcBorders>
              <w:bottom w:val="single" w:sz="4" w:space="0" w:color="auto"/>
            </w:tcBorders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 of analgesics</w:t>
            </w:r>
          </w:p>
        </w:tc>
        <w:tc>
          <w:tcPr>
            <w:tcW w:w="4360" w:type="dxa"/>
            <w:tcBorders>
              <w:bottom w:val="single" w:sz="4" w:space="0" w:color="auto"/>
            </w:tcBorders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tients receiving medication; dosage received; PCA</w:t>
            </w:r>
          </w:p>
        </w:tc>
      </w:tr>
      <w:tr w:rsidR="002A39FC" w:rsidRPr="001F64C3" w:rsidTr="001F64C3">
        <w:tc>
          <w:tcPr>
            <w:tcW w:w="2235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very</w:t>
            </w:r>
          </w:p>
        </w:tc>
        <w:tc>
          <w:tcPr>
            <w:tcW w:w="2126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usea</w:t>
            </w:r>
          </w:p>
        </w:tc>
        <w:tc>
          <w:tcPr>
            <w:tcW w:w="4360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S; VAS; number of patients with nausea</w:t>
            </w:r>
          </w:p>
        </w:tc>
      </w:tr>
      <w:tr w:rsidR="002A39FC" w:rsidRPr="001F64C3" w:rsidTr="001F64C3">
        <w:tc>
          <w:tcPr>
            <w:tcW w:w="2235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miting</w:t>
            </w:r>
          </w:p>
        </w:tc>
        <w:tc>
          <w:tcPr>
            <w:tcW w:w="4360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S; VAS; number of patients vomiting; number of times patient vomited</w:t>
            </w:r>
          </w:p>
        </w:tc>
      </w:tr>
      <w:tr w:rsidR="002A39FC" w:rsidRPr="006D3293" w:rsidTr="001F64C3">
        <w:tc>
          <w:tcPr>
            <w:tcW w:w="2235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uid replacement</w:t>
            </w:r>
          </w:p>
        </w:tc>
        <w:tc>
          <w:tcPr>
            <w:tcW w:w="4360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sage</w:t>
            </w:r>
          </w:p>
        </w:tc>
      </w:tr>
      <w:tr w:rsidR="002A39FC" w:rsidRPr="001F64C3" w:rsidTr="001F64C3">
        <w:tc>
          <w:tcPr>
            <w:tcW w:w="2235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recovery</w:t>
            </w:r>
          </w:p>
        </w:tc>
        <w:tc>
          <w:tcPr>
            <w:tcW w:w="4360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S (rating by nurse); Patient Self-rating Questionnaire of Recovery</w:t>
            </w:r>
          </w:p>
        </w:tc>
      </w:tr>
      <w:tr w:rsidR="002A39FC" w:rsidRPr="001F64C3" w:rsidTr="001F64C3">
        <w:tc>
          <w:tcPr>
            <w:tcW w:w="2235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bility</w:t>
            </w:r>
          </w:p>
        </w:tc>
        <w:tc>
          <w:tcPr>
            <w:tcW w:w="4360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S; VAS; number of patients</w:t>
            </w:r>
            <w:r w:rsid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mobility problems; mobiliz</w:t>
            </w: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ion score by nurse; time from surgery until patient could sit, stand, walk without assistance; Hathaway Postoperative Regimen Checklist (subscale mobility)</w:t>
            </w:r>
          </w:p>
        </w:tc>
      </w:tr>
      <w:tr w:rsidR="002A39FC" w:rsidRPr="001F64C3" w:rsidTr="001F64C3">
        <w:tc>
          <w:tcPr>
            <w:tcW w:w="2235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rning</w:t>
            </w:r>
          </w:p>
        </w:tc>
        <w:tc>
          <w:tcPr>
            <w:tcW w:w="4360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thaway Postoperative Regimen Checklist (subscale turning)</w:t>
            </w:r>
          </w:p>
        </w:tc>
      </w:tr>
      <w:tr w:rsidR="002A39FC" w:rsidRPr="001F64C3" w:rsidTr="001F64C3">
        <w:tc>
          <w:tcPr>
            <w:tcW w:w="2235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ghing</w:t>
            </w:r>
          </w:p>
        </w:tc>
        <w:tc>
          <w:tcPr>
            <w:tcW w:w="4360" w:type="dxa"/>
          </w:tcPr>
          <w:p w:rsidR="002A39FC" w:rsidRPr="006D3293" w:rsidRDefault="002A39FC" w:rsidP="003806BB">
            <w:pPr>
              <w:spacing w:line="360" w:lineRule="auto"/>
              <w:rPr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thaway Postoperative Regimen Checklist (subscale coughing)</w:t>
            </w:r>
          </w:p>
        </w:tc>
      </w:tr>
      <w:tr w:rsidR="002A39FC" w:rsidRPr="001F64C3" w:rsidTr="001F64C3">
        <w:tc>
          <w:tcPr>
            <w:tcW w:w="2235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athing</w:t>
            </w:r>
          </w:p>
        </w:tc>
        <w:tc>
          <w:tcPr>
            <w:tcW w:w="4360" w:type="dxa"/>
          </w:tcPr>
          <w:p w:rsidR="002A39FC" w:rsidRPr="006D3293" w:rsidRDefault="002A39FC" w:rsidP="003806BB">
            <w:pPr>
              <w:spacing w:line="360" w:lineRule="auto"/>
              <w:rPr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thaway Postoperative Regimen Checklist (subscale breathing)</w:t>
            </w:r>
          </w:p>
        </w:tc>
      </w:tr>
      <w:tr w:rsidR="002A39FC" w:rsidRPr="001F64C3" w:rsidTr="001F64C3">
        <w:tc>
          <w:tcPr>
            <w:tcW w:w="2235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yrexia </w:t>
            </w:r>
          </w:p>
        </w:tc>
        <w:tc>
          <w:tcPr>
            <w:tcW w:w="4360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half-days with elevated temperature</w:t>
            </w:r>
          </w:p>
        </w:tc>
      </w:tr>
      <w:tr w:rsidR="002A39FC" w:rsidRPr="001F64C3" w:rsidTr="001F64C3">
        <w:tc>
          <w:tcPr>
            <w:tcW w:w="2235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wel difficulties</w:t>
            </w:r>
          </w:p>
        </w:tc>
        <w:tc>
          <w:tcPr>
            <w:tcW w:w="4360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tients with bowel difficulties</w:t>
            </w:r>
          </w:p>
        </w:tc>
      </w:tr>
      <w:tr w:rsidR="002A39FC" w:rsidRPr="006D3293" w:rsidTr="001F64C3">
        <w:tc>
          <w:tcPr>
            <w:tcW w:w="2235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latulence </w:t>
            </w:r>
          </w:p>
        </w:tc>
        <w:tc>
          <w:tcPr>
            <w:tcW w:w="4360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S</w:t>
            </w:r>
          </w:p>
        </w:tc>
      </w:tr>
      <w:tr w:rsidR="002A39FC" w:rsidRPr="001F64C3" w:rsidTr="001F64C3">
        <w:tc>
          <w:tcPr>
            <w:tcW w:w="2235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turation</w:t>
            </w:r>
            <w:proofErr w:type="spellEnd"/>
          </w:p>
        </w:tc>
        <w:tc>
          <w:tcPr>
            <w:tcW w:w="4360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tients with urinary problems</w:t>
            </w:r>
          </w:p>
        </w:tc>
      </w:tr>
      <w:tr w:rsidR="002A39FC" w:rsidRPr="001F64C3" w:rsidTr="001F64C3">
        <w:tc>
          <w:tcPr>
            <w:tcW w:w="2235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ications</w:t>
            </w:r>
          </w:p>
        </w:tc>
        <w:tc>
          <w:tcPr>
            <w:tcW w:w="4360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tients with complications</w:t>
            </w:r>
          </w:p>
        </w:tc>
      </w:tr>
      <w:tr w:rsidR="002A39FC" w:rsidRPr="001F64C3" w:rsidTr="001F64C3">
        <w:tc>
          <w:tcPr>
            <w:tcW w:w="2235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und healing</w:t>
            </w:r>
          </w:p>
        </w:tc>
        <w:tc>
          <w:tcPr>
            <w:tcW w:w="4360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tients with wound infection</w:t>
            </w:r>
          </w:p>
        </w:tc>
      </w:tr>
      <w:tr w:rsidR="002A39FC" w:rsidRPr="001F64C3" w:rsidTr="001F64C3">
        <w:tc>
          <w:tcPr>
            <w:tcW w:w="2235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de effects</w:t>
            </w:r>
          </w:p>
        </w:tc>
        <w:tc>
          <w:tcPr>
            <w:tcW w:w="4360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tients experiencing side effects</w:t>
            </w:r>
          </w:p>
        </w:tc>
      </w:tr>
      <w:tr w:rsidR="002A39FC" w:rsidRPr="001F64C3" w:rsidTr="001F64C3">
        <w:tc>
          <w:tcPr>
            <w:tcW w:w="2235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ities of daily living</w:t>
            </w:r>
          </w:p>
        </w:tc>
        <w:tc>
          <w:tcPr>
            <w:tcW w:w="4360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ities of daily living scale (ADL)</w:t>
            </w:r>
          </w:p>
        </w:tc>
      </w:tr>
      <w:tr w:rsidR="002A39FC" w:rsidRPr="006D3293" w:rsidTr="001F64C3">
        <w:tc>
          <w:tcPr>
            <w:tcW w:w="2235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igue</w:t>
            </w:r>
          </w:p>
        </w:tc>
        <w:tc>
          <w:tcPr>
            <w:tcW w:w="4360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S</w:t>
            </w:r>
          </w:p>
        </w:tc>
      </w:tr>
      <w:tr w:rsidR="002A39FC" w:rsidRPr="006D3293" w:rsidTr="001F64C3">
        <w:tc>
          <w:tcPr>
            <w:tcW w:w="2235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estion</w:t>
            </w:r>
          </w:p>
        </w:tc>
        <w:tc>
          <w:tcPr>
            <w:tcW w:w="4360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S</w:t>
            </w:r>
          </w:p>
        </w:tc>
      </w:tr>
      <w:tr w:rsidR="002A39FC" w:rsidRPr="006D3293" w:rsidTr="001F64C3">
        <w:tc>
          <w:tcPr>
            <w:tcW w:w="2235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etite</w:t>
            </w:r>
          </w:p>
        </w:tc>
        <w:tc>
          <w:tcPr>
            <w:tcW w:w="4360" w:type="dxa"/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S</w:t>
            </w:r>
          </w:p>
        </w:tc>
      </w:tr>
      <w:tr w:rsidR="002A39FC" w:rsidRPr="006D3293" w:rsidTr="001F64C3">
        <w:tc>
          <w:tcPr>
            <w:tcW w:w="2235" w:type="dxa"/>
            <w:tcBorders>
              <w:bottom w:val="single" w:sz="4" w:space="0" w:color="auto"/>
            </w:tcBorders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eep</w:t>
            </w:r>
          </w:p>
        </w:tc>
        <w:tc>
          <w:tcPr>
            <w:tcW w:w="4360" w:type="dxa"/>
            <w:tcBorders>
              <w:bottom w:val="single" w:sz="4" w:space="0" w:color="auto"/>
            </w:tcBorders>
          </w:tcPr>
          <w:p w:rsidR="002A39FC" w:rsidRPr="006D3293" w:rsidRDefault="002A39FC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3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S</w:t>
            </w:r>
          </w:p>
        </w:tc>
      </w:tr>
      <w:tr w:rsidR="001F64C3" w:rsidRPr="006D3293" w:rsidTr="001F64C3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1F64C3" w:rsidRPr="006D3293" w:rsidRDefault="001F64C3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gth of procedur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1F64C3" w:rsidRPr="006D3293" w:rsidRDefault="001F64C3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60" w:type="dxa"/>
            <w:tcBorders>
              <w:top w:val="single" w:sz="4" w:space="0" w:color="auto"/>
              <w:bottom w:val="single" w:sz="4" w:space="0" w:color="auto"/>
            </w:tcBorders>
          </w:tcPr>
          <w:p w:rsidR="001F64C3" w:rsidRPr="006D3293" w:rsidRDefault="001F64C3" w:rsidP="001F64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l record</w:t>
            </w:r>
          </w:p>
        </w:tc>
      </w:tr>
      <w:tr w:rsidR="001F64C3" w:rsidRPr="006D3293" w:rsidTr="001F64C3">
        <w:tc>
          <w:tcPr>
            <w:tcW w:w="2235" w:type="dxa"/>
            <w:tcBorders>
              <w:top w:val="single" w:sz="4" w:space="0" w:color="auto"/>
            </w:tcBorders>
          </w:tcPr>
          <w:p w:rsidR="001F64C3" w:rsidRPr="006D3293" w:rsidRDefault="001F64C3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ological parameter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1F64C3" w:rsidRPr="006D3293" w:rsidRDefault="001F64C3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od pressure</w:t>
            </w:r>
          </w:p>
        </w:tc>
        <w:tc>
          <w:tcPr>
            <w:tcW w:w="4360" w:type="dxa"/>
            <w:tcBorders>
              <w:top w:val="single" w:sz="4" w:space="0" w:color="auto"/>
            </w:tcBorders>
          </w:tcPr>
          <w:p w:rsidR="001F64C3" w:rsidRDefault="001F64C3">
            <w:r w:rsidRPr="00C84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l record</w:t>
            </w:r>
          </w:p>
        </w:tc>
      </w:tr>
      <w:tr w:rsidR="001F64C3" w:rsidRPr="006D3293" w:rsidTr="001F64C3">
        <w:tc>
          <w:tcPr>
            <w:tcW w:w="2235" w:type="dxa"/>
          </w:tcPr>
          <w:p w:rsidR="001F64C3" w:rsidRDefault="001F64C3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1F64C3" w:rsidRPr="006D3293" w:rsidRDefault="001F64C3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od loss</w:t>
            </w:r>
          </w:p>
        </w:tc>
        <w:tc>
          <w:tcPr>
            <w:tcW w:w="4360" w:type="dxa"/>
          </w:tcPr>
          <w:p w:rsidR="001F64C3" w:rsidRDefault="001F64C3">
            <w:r w:rsidRPr="00C84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l record</w:t>
            </w:r>
            <w:bookmarkStart w:id="0" w:name="_GoBack"/>
            <w:bookmarkEnd w:id="0"/>
          </w:p>
        </w:tc>
      </w:tr>
      <w:tr w:rsidR="001F64C3" w:rsidRPr="006D3293" w:rsidTr="001F64C3">
        <w:tc>
          <w:tcPr>
            <w:tcW w:w="2235" w:type="dxa"/>
          </w:tcPr>
          <w:p w:rsidR="001F64C3" w:rsidRDefault="001F64C3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1F64C3" w:rsidRDefault="001F64C3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adrenaline</w:t>
            </w:r>
          </w:p>
        </w:tc>
        <w:tc>
          <w:tcPr>
            <w:tcW w:w="4360" w:type="dxa"/>
          </w:tcPr>
          <w:p w:rsidR="001F64C3" w:rsidRDefault="001F64C3">
            <w:r w:rsidRPr="00C84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l record</w:t>
            </w:r>
          </w:p>
        </w:tc>
      </w:tr>
      <w:tr w:rsidR="001F64C3" w:rsidRPr="006D3293" w:rsidTr="001F64C3">
        <w:tc>
          <w:tcPr>
            <w:tcW w:w="2235" w:type="dxa"/>
          </w:tcPr>
          <w:p w:rsidR="001F64C3" w:rsidRDefault="001F64C3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1F64C3" w:rsidRDefault="001F64C3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renaline</w:t>
            </w:r>
          </w:p>
        </w:tc>
        <w:tc>
          <w:tcPr>
            <w:tcW w:w="4360" w:type="dxa"/>
          </w:tcPr>
          <w:p w:rsidR="001F64C3" w:rsidRDefault="001F64C3">
            <w:r w:rsidRPr="00C84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l record</w:t>
            </w:r>
          </w:p>
        </w:tc>
      </w:tr>
      <w:tr w:rsidR="001F64C3" w:rsidRPr="006D3293" w:rsidTr="001F64C3">
        <w:tc>
          <w:tcPr>
            <w:tcW w:w="2235" w:type="dxa"/>
            <w:tcBorders>
              <w:bottom w:val="single" w:sz="4" w:space="0" w:color="auto"/>
            </w:tcBorders>
          </w:tcPr>
          <w:p w:rsidR="001F64C3" w:rsidRDefault="001F64C3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1F64C3" w:rsidRDefault="001F64C3" w:rsidP="003806B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t rate</w:t>
            </w:r>
          </w:p>
        </w:tc>
        <w:tc>
          <w:tcPr>
            <w:tcW w:w="4360" w:type="dxa"/>
            <w:tcBorders>
              <w:bottom w:val="single" w:sz="4" w:space="0" w:color="auto"/>
            </w:tcBorders>
          </w:tcPr>
          <w:p w:rsidR="001F64C3" w:rsidRDefault="001F64C3">
            <w:r w:rsidRPr="00C84A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l record</w:t>
            </w:r>
          </w:p>
        </w:tc>
      </w:tr>
    </w:tbl>
    <w:p w:rsidR="002A39FC" w:rsidRPr="006D3293" w:rsidRDefault="002A39FC" w:rsidP="008778D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3293">
        <w:rPr>
          <w:rFonts w:ascii="Times New Roman" w:hAnsi="Times New Roman" w:cs="Times New Roman"/>
          <w:sz w:val="24"/>
          <w:szCs w:val="24"/>
          <w:lang w:val="en-US"/>
        </w:rPr>
        <w:t>VAS = visual analogue scale; NRS = numeric rating scale</w:t>
      </w:r>
    </w:p>
    <w:p w:rsidR="00810074" w:rsidRPr="006D3293" w:rsidRDefault="00810074" w:rsidP="008778D8">
      <w:pPr>
        <w:spacing w:line="360" w:lineRule="auto"/>
        <w:rPr>
          <w:lang w:val="en-US"/>
        </w:rPr>
      </w:pPr>
    </w:p>
    <w:sectPr w:rsidR="00810074" w:rsidRPr="006D3293" w:rsidSect="003059A3">
      <w:pgSz w:w="11907" w:h="16840" w:code="9"/>
      <w:pgMar w:top="1418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9FC"/>
    <w:rsid w:val="001F64C3"/>
    <w:rsid w:val="002A39FC"/>
    <w:rsid w:val="003059A3"/>
    <w:rsid w:val="003806BB"/>
    <w:rsid w:val="006D3293"/>
    <w:rsid w:val="007A1779"/>
    <w:rsid w:val="00810074"/>
    <w:rsid w:val="008778D8"/>
    <w:rsid w:val="00E80D76"/>
    <w:rsid w:val="00EA6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A39FC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A39F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A39FC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A39F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3</Words>
  <Characters>1724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1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ndahl, Jenny</dc:creator>
  <cp:keywords/>
  <dc:description/>
  <cp:lastModifiedBy>Rosendahl, Jenny</cp:lastModifiedBy>
  <cp:revision>9</cp:revision>
  <dcterms:created xsi:type="dcterms:W3CDTF">2015-10-26T11:00:00Z</dcterms:created>
  <dcterms:modified xsi:type="dcterms:W3CDTF">2016-10-20T08:59:00Z</dcterms:modified>
</cp:coreProperties>
</file>